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028B1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ulti-group Path Analysis</w:t>
      </w:r>
    </w:p>
    <w:p w14:paraId="70B593A4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.</w:t>
      </w:r>
      <w:r>
        <w:rPr>
          <w:rFonts w:hint="default" w:ascii="Times New Roman" w:hAnsi="Times New Roman" w:cs="Times New Roman"/>
          <w:sz w:val="22"/>
          <w:szCs w:val="22"/>
        </w:rPr>
        <w:t>TITLE: Using Athletic Skill Level as the Grouping Variable</w:t>
      </w:r>
    </w:p>
    <w:p w14:paraId="3655D7A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ATA:</w:t>
      </w:r>
    </w:p>
    <w:p w14:paraId="55426A0B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FILE = "path_data.csv";</w:t>
      </w:r>
    </w:p>
    <w:p w14:paraId="7F1041B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ISTWISE = ON;</w:t>
      </w:r>
    </w:p>
    <w:p w14:paraId="5569968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VARIABLE:</w:t>
      </w:r>
    </w:p>
    <w:p w14:paraId="3DF329A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NAMES = level type abq lb ee res Zee Zres int;</w:t>
      </w:r>
    </w:p>
    <w:p w14:paraId="2485118E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USEVARIABLES = abq lb ee res int;</w:t>
      </w:r>
    </w:p>
    <w:p w14:paraId="278B8AF4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GROUPING = level (1 = elite 2 = first 3 = second 4 = none);</w:t>
      </w:r>
    </w:p>
    <w:p w14:paraId="414C13E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NALYSIS:</w:t>
      </w:r>
    </w:p>
    <w:p w14:paraId="6DBBFF7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STIMATOR = ML;</w:t>
      </w:r>
    </w:p>
    <w:p w14:paraId="06FA877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BOOTSTRAP = 5000;</w:t>
      </w:r>
    </w:p>
    <w:p w14:paraId="3C090CD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:</w:t>
      </w:r>
    </w:p>
    <w:p w14:paraId="2A6126C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e ON abq (a);</w:t>
      </w:r>
    </w:p>
    <w:p w14:paraId="6709FD2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e ON res;</w:t>
      </w:r>
    </w:p>
    <w:p w14:paraId="620033E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b ON ee (b)</w:t>
      </w:r>
    </w:p>
    <w:p w14:paraId="55D6843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abq (cdash)</w:t>
      </w:r>
    </w:p>
    <w:p w14:paraId="7DABE42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int (gamma)</w:t>
      </w:r>
    </w:p>
    <w:p w14:paraId="1D9F51DB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res;</w:t>
      </w:r>
    </w:p>
    <w:p w14:paraId="4A15FEB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abq WITH res;</w:t>
      </w:r>
    </w:p>
    <w:p w14:paraId="13E5F46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 CONSTRAINT:</w:t>
      </w:r>
    </w:p>
    <w:p w14:paraId="5C2272A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NEW(ind_low ind_med ind_high);</w:t>
      </w:r>
    </w:p>
    <w:p w14:paraId="79AEA95A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low = a * (b + gamma*(-1));</w:t>
      </w:r>
    </w:p>
    <w:p w14:paraId="695CB86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med = a * b;</w:t>
      </w:r>
    </w:p>
    <w:p w14:paraId="5163E5D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high = a * (b + gamma*1);</w:t>
      </w:r>
    </w:p>
    <w:p w14:paraId="55AA314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UTPUT:</w:t>
      </w:r>
    </w:p>
    <w:p w14:paraId="74A1E50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STDYX CINT(bcbootstrap);</w:t>
      </w:r>
    </w:p>
    <w:p w14:paraId="12A2AABF">
      <w:pPr>
        <w:ind w:firstLine="44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INDICES(3.84);</w:t>
      </w:r>
    </w:p>
    <w:p w14:paraId="43F090E7">
      <w:pPr>
        <w:ind w:firstLine="440"/>
        <w:rPr>
          <w:rFonts w:hint="default" w:ascii="Times New Roman" w:hAnsi="Times New Roman" w:cs="Times New Roman"/>
          <w:sz w:val="22"/>
          <w:szCs w:val="22"/>
        </w:rPr>
      </w:pPr>
    </w:p>
    <w:p w14:paraId="3FF2472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.</w:t>
      </w:r>
      <w:r>
        <w:rPr>
          <w:rFonts w:hint="default" w:ascii="Times New Roman" w:hAnsi="Times New Roman" w:cs="Times New Roman"/>
          <w:sz w:val="22"/>
          <w:szCs w:val="22"/>
        </w:rPr>
        <w:t>TITLE: Using Sport Type as the Grouping Variable</w:t>
      </w:r>
    </w:p>
    <w:p w14:paraId="23126A3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ATA:</w:t>
      </w:r>
    </w:p>
    <w:p w14:paraId="4B5981E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FILE = "path_data.csv";</w:t>
      </w:r>
    </w:p>
    <w:p w14:paraId="7C471BFB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ISTWISE = ON;</w:t>
      </w:r>
    </w:p>
    <w:p w14:paraId="010627B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VARIABLE:</w:t>
      </w:r>
    </w:p>
    <w:p w14:paraId="49CF7AB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NAMES = level type abq lb ee res Zee Zres int;</w:t>
      </w:r>
    </w:p>
    <w:p w14:paraId="541BFFDB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USEVARIABLES = abq lb ee res int;</w:t>
      </w:r>
    </w:p>
    <w:p w14:paraId="0587D7D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GROUPING = type (1 = open 2 = closed);</w:t>
      </w:r>
    </w:p>
    <w:p w14:paraId="2C0F9A7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NALYSIS:</w:t>
      </w:r>
    </w:p>
    <w:p w14:paraId="596AE84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STIMATOR = ML;</w:t>
      </w:r>
    </w:p>
    <w:p w14:paraId="1146242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BOOTSTRAP = 5000;  </w:t>
      </w:r>
    </w:p>
    <w:p w14:paraId="76057D6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:</w:t>
      </w:r>
    </w:p>
    <w:p w14:paraId="4934B14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abq (v_abq);</w:t>
      </w:r>
    </w:p>
    <w:p w14:paraId="519410CF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res (v_res);</w:t>
      </w:r>
    </w:p>
    <w:p w14:paraId="4B36953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abq WITH res;</w:t>
      </w:r>
    </w:p>
    <w:p w14:paraId="32CAAC1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e ON abq (a);</w:t>
      </w:r>
    </w:p>
    <w:p w14:paraId="20EE9F56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b ON ee (b)</w:t>
      </w:r>
    </w:p>
    <w:p w14:paraId="68A56C6A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abq (cdash)</w:t>
      </w:r>
    </w:p>
    <w:p w14:paraId="68E7CF16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int (gamma);</w:t>
      </w:r>
    </w:p>
    <w:p w14:paraId="3192E86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b ON res;</w:t>
      </w:r>
    </w:p>
    <w:p w14:paraId="6483403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e ON res;</w:t>
      </w:r>
    </w:p>
    <w:p w14:paraId="46C6A2A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e (res_ee);</w:t>
      </w:r>
    </w:p>
    <w:p w14:paraId="749CF86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b (res_lb);</w:t>
      </w:r>
    </w:p>
    <w:p w14:paraId="30F610F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L CONSTRAINT:</w:t>
      </w:r>
    </w:p>
    <w:p w14:paraId="39CD030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NEW(ind_low ind_med ind_high </w:t>
      </w:r>
    </w:p>
    <w:p w14:paraId="16F704E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total_low total_med total_high</w:t>
      </w:r>
    </w:p>
    <w:p w14:paraId="587F499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 prop_low prop_med prop_high);</w:t>
      </w:r>
    </w:p>
    <w:p w14:paraId="6D4535A6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low = a * (b + gamma*(-1));   </w:t>
      </w:r>
    </w:p>
    <w:p w14:paraId="2F34C12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med = a * b;                    </w:t>
      </w:r>
    </w:p>
    <w:p w14:paraId="657825C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ind_high = a * (b + gamma*1);       </w:t>
      </w:r>
    </w:p>
    <w:p w14:paraId="30893F3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total_low = cdash + ind_low;</w:t>
      </w:r>
    </w:p>
    <w:p w14:paraId="44072AC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total_med = cdash + ind_med;</w:t>
      </w:r>
    </w:p>
    <w:p w14:paraId="2D67424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total_high = cdash + ind_high;</w:t>
      </w:r>
    </w:p>
    <w:p w14:paraId="524A7FF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prop_low = ind_low / total_low;</w:t>
      </w:r>
    </w:p>
    <w:p w14:paraId="4F239CA4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prop_med = ind_med / total_med;</w:t>
      </w:r>
    </w:p>
    <w:p w14:paraId="5EDB3A68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prop_high = ind_high / total_high;</w:t>
      </w:r>
    </w:p>
    <w:p w14:paraId="5928C3AE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UTPUT:</w:t>
      </w:r>
    </w:p>
    <w:p w14:paraId="0F3D9FF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STDYX CINT(bcbootstrap);  </w:t>
      </w:r>
    </w:p>
    <w:p w14:paraId="407EB19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MOD(3.84);                 </w:t>
      </w:r>
    </w:p>
    <w:p w14:paraId="034D6ADD">
      <w:pPr>
        <w:ind w:firstLine="436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ECH1 TECH4;      </w:t>
      </w:r>
    </w:p>
    <w:p w14:paraId="2828FD86">
      <w:pPr>
        <w:ind w:firstLine="436"/>
        <w:rPr>
          <w:rFonts w:hint="default" w:ascii="Times New Roman" w:hAnsi="Times New Roman" w:cs="Times New Roman"/>
          <w:sz w:val="22"/>
          <w:szCs w:val="22"/>
        </w:rPr>
      </w:pPr>
    </w:p>
    <w:p w14:paraId="14C9D60B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atent Profile Analysi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</w:p>
    <w:p w14:paraId="2571D45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.</w:t>
      </w:r>
      <w:r>
        <w:rPr>
          <w:rFonts w:hint="default" w:ascii="Times New Roman" w:hAnsi="Times New Roman" w:cs="Times New Roman"/>
          <w:sz w:val="22"/>
          <w:szCs w:val="22"/>
        </w:rPr>
        <w:t>TITLE: LPA 1-class model</w:t>
      </w:r>
    </w:p>
    <w:p w14:paraId="29BBCB3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ATA:</w:t>
      </w:r>
    </w:p>
    <w:p w14:paraId="2952826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FILE = "lpa_data.csv";</w:t>
      </w:r>
    </w:p>
    <w:p w14:paraId="57EF042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LISTWISE = ON;</w:t>
      </w:r>
    </w:p>
    <w:p w14:paraId="1056BB7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VARIABLE:</w:t>
      </w:r>
    </w:p>
    <w:p w14:paraId="6C79F7B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NAMES = </w:t>
      </w:r>
    </w:p>
    <w:p w14:paraId="3EB4CDD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id type level grade years</w:t>
      </w:r>
    </w:p>
    <w:p w14:paraId="1FF1C27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abq lb ee res</w:t>
      </w:r>
    </w:p>
    <w:p w14:paraId="5BDC32D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    Zres Zee;</w:t>
      </w:r>
    </w:p>
    <w:p w14:paraId="4258EEAA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USEVARIABLES = Zres Zee;</w:t>
      </w:r>
    </w:p>
    <w:p w14:paraId="21E5915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CLASSES = c(1);</w:t>
      </w:r>
    </w:p>
    <w:p w14:paraId="13A3862F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NALYSIS:</w:t>
      </w:r>
    </w:p>
    <w:p w14:paraId="6B3D974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TYPE = MIXTURE;</w:t>
      </w:r>
    </w:p>
    <w:p w14:paraId="1B164CFE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ESTIMATOR = ML;</w:t>
      </w:r>
    </w:p>
    <w:p w14:paraId="1C26A96A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STARTS = 500 50;</w:t>
      </w:r>
    </w:p>
    <w:p w14:paraId="73AD626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PROCESSORS = 4;</w:t>
      </w:r>
    </w:p>
    <w:p w14:paraId="619F62A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UTPUT:</w:t>
      </w:r>
    </w:p>
    <w:p w14:paraId="1C04C526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TECH11 TECH14;</w:t>
      </w:r>
    </w:p>
    <w:p w14:paraId="3DE9CAA4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AVEDATA:</w:t>
      </w:r>
    </w:p>
    <w:p w14:paraId="520889C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   FILE = "lpa_1class.txt";</w:t>
      </w:r>
    </w:p>
    <w:p w14:paraId="7C611924">
      <w:pPr>
        <w:ind w:firstLine="44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SAVE = CPROB;    </w:t>
      </w:r>
    </w:p>
    <w:p w14:paraId="2358FCF3">
      <w:pPr>
        <w:ind w:firstLine="440"/>
        <w:rPr>
          <w:rFonts w:hint="default" w:ascii="Times New Roman" w:hAnsi="Times New Roman" w:cs="Times New Roman"/>
          <w:sz w:val="22"/>
          <w:szCs w:val="22"/>
        </w:rPr>
      </w:pPr>
    </w:p>
    <w:p w14:paraId="65FB239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.TITLE: LPA 2-class model</w:t>
      </w:r>
    </w:p>
    <w:p w14:paraId="554015E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5B7339F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data.csv";</w:t>
      </w:r>
    </w:p>
    <w:p w14:paraId="61555B4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 = ON;</w:t>
      </w:r>
    </w:p>
    <w:p w14:paraId="45F6BB4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4FB9071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</w:t>
      </w:r>
    </w:p>
    <w:p w14:paraId="57EEB4E0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id type level grade years</w:t>
      </w:r>
    </w:p>
    <w:p w14:paraId="2FFCC5C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abq lb ee res</w:t>
      </w:r>
    </w:p>
    <w:p w14:paraId="2BF55CE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Zres Zee;</w:t>
      </w:r>
    </w:p>
    <w:p w14:paraId="4A45419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Zres Zee;</w:t>
      </w:r>
    </w:p>
    <w:p w14:paraId="674DBB7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CLASSES = c(2);</w:t>
      </w:r>
    </w:p>
    <w:p w14:paraId="0F2332B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</w:t>
      </w:r>
    </w:p>
    <w:p w14:paraId="70F2057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YPE = MIXTURE;</w:t>
      </w:r>
    </w:p>
    <w:p w14:paraId="7EEC209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STIMATOR = ML;</w:t>
      </w:r>
    </w:p>
    <w:p w14:paraId="2C3FBD1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STARTS = 500 50;</w:t>
      </w:r>
    </w:p>
    <w:p w14:paraId="1CDC04E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PROCESSORS = 4;</w:t>
      </w:r>
    </w:p>
    <w:p w14:paraId="7BB70B0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</w:t>
      </w:r>
    </w:p>
    <w:p w14:paraId="09F279D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ECH11 TECH14;</w:t>
      </w:r>
    </w:p>
    <w:p w14:paraId="5F74E9B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DATA:</w:t>
      </w:r>
    </w:p>
    <w:p w14:paraId="1ADDC11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1class.txt";</w:t>
      </w:r>
    </w:p>
    <w:p w14:paraId="32933962">
      <w:pPr>
        <w:ind w:firstLine="44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 = CPROB;</w:t>
      </w:r>
    </w:p>
    <w:p w14:paraId="015B64D0">
      <w:pPr>
        <w:ind w:firstLine="44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0B359F6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.TITLE: LPA 3-class model</w:t>
      </w:r>
    </w:p>
    <w:p w14:paraId="001E9A4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6C49B27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data.csv";</w:t>
      </w:r>
    </w:p>
    <w:p w14:paraId="0A619F6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 = ON;</w:t>
      </w:r>
    </w:p>
    <w:p w14:paraId="535D6D7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57973C2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</w:t>
      </w:r>
    </w:p>
    <w:p w14:paraId="67944A8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id type level grade years</w:t>
      </w:r>
    </w:p>
    <w:p w14:paraId="7DA7ED9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abq lb ee res</w:t>
      </w:r>
    </w:p>
    <w:p w14:paraId="68B0B68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Zres Zee;</w:t>
      </w:r>
    </w:p>
    <w:p w14:paraId="79EC6B8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Zres Zee;</w:t>
      </w:r>
    </w:p>
    <w:p w14:paraId="55937B1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CLASSES = c(3);</w:t>
      </w:r>
    </w:p>
    <w:p w14:paraId="5A904E2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</w:t>
      </w:r>
    </w:p>
    <w:p w14:paraId="4881A39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YPE = MIXTURE;</w:t>
      </w:r>
    </w:p>
    <w:p w14:paraId="07EE2BE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STIMATOR = ML;</w:t>
      </w:r>
    </w:p>
    <w:p w14:paraId="10915D7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STARTS = 500 50;</w:t>
      </w:r>
    </w:p>
    <w:p w14:paraId="50E793B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PROCESSORS = 4;</w:t>
      </w:r>
    </w:p>
    <w:p w14:paraId="339CE68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</w:t>
      </w:r>
    </w:p>
    <w:p w14:paraId="658A92C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ECH11 TECH14;</w:t>
      </w:r>
    </w:p>
    <w:p w14:paraId="6B2BCD3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DATA:</w:t>
      </w:r>
    </w:p>
    <w:p w14:paraId="37EC193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1class.txt";</w:t>
      </w:r>
    </w:p>
    <w:p w14:paraId="4C717E15">
      <w:pPr>
        <w:ind w:firstLine="44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 = CPROB;</w:t>
      </w:r>
    </w:p>
    <w:p w14:paraId="576490B0">
      <w:pPr>
        <w:ind w:firstLine="44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089ACCF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4.TITLE: LPA 4-class model</w:t>
      </w:r>
    </w:p>
    <w:p w14:paraId="2CAA597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580F035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data.csv";</w:t>
      </w:r>
    </w:p>
    <w:p w14:paraId="10F4B19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 = ON;</w:t>
      </w:r>
    </w:p>
    <w:p w14:paraId="0C4A2CC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2837520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</w:t>
      </w:r>
    </w:p>
    <w:p w14:paraId="01503AE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id type level grade years</w:t>
      </w:r>
    </w:p>
    <w:p w14:paraId="26B2B0E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abq lb ee res</w:t>
      </w:r>
    </w:p>
    <w:p w14:paraId="530B887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Zres Zee;</w:t>
      </w:r>
    </w:p>
    <w:p w14:paraId="08A73E3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Zres Zee;</w:t>
      </w:r>
    </w:p>
    <w:p w14:paraId="17F6538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CLASSES = c(4);</w:t>
      </w:r>
    </w:p>
    <w:p w14:paraId="2D2C572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</w:t>
      </w:r>
    </w:p>
    <w:p w14:paraId="34C2814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YPE = MIXTURE;</w:t>
      </w:r>
    </w:p>
    <w:p w14:paraId="616F51F0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STIMATOR = ML;</w:t>
      </w:r>
    </w:p>
    <w:p w14:paraId="5153B4E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STARTS = 500 50;</w:t>
      </w:r>
    </w:p>
    <w:p w14:paraId="5A6E6A6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PROCESSORS = 4;</w:t>
      </w:r>
    </w:p>
    <w:p w14:paraId="4AE4B82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</w:t>
      </w:r>
    </w:p>
    <w:p w14:paraId="079FA4E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ECH11 TECH14;</w:t>
      </w:r>
    </w:p>
    <w:p w14:paraId="75F014C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DATA:</w:t>
      </w:r>
    </w:p>
    <w:p w14:paraId="23F1482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1class.txt";</w:t>
      </w:r>
    </w:p>
    <w:p w14:paraId="05EB6023">
      <w:pPr>
        <w:ind w:firstLine="44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 = CPROB;</w:t>
      </w:r>
    </w:p>
    <w:p w14:paraId="572727C2">
      <w:pPr>
        <w:ind w:firstLine="44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1CBBC12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5.TITLE: LPA 5-class model</w:t>
      </w:r>
    </w:p>
    <w:p w14:paraId="0029E41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03AA5BB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data.csv";</w:t>
      </w:r>
    </w:p>
    <w:p w14:paraId="49023B9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 = ON;</w:t>
      </w:r>
    </w:p>
    <w:p w14:paraId="54383A5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283F1A7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</w:t>
      </w:r>
    </w:p>
    <w:p w14:paraId="558723A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id type level grade years</w:t>
      </w:r>
    </w:p>
    <w:p w14:paraId="4F83B85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abq lb ee res</w:t>
      </w:r>
    </w:p>
    <w:p w14:paraId="44B5841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    Zres Zee;</w:t>
      </w:r>
    </w:p>
    <w:p w14:paraId="70892BC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Zres Zee;</w:t>
      </w:r>
    </w:p>
    <w:p w14:paraId="686B967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CLASSES = c(5);</w:t>
      </w:r>
    </w:p>
    <w:p w14:paraId="5389772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</w:t>
      </w:r>
    </w:p>
    <w:p w14:paraId="57BF796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YPE = MIXTURE;</w:t>
      </w:r>
    </w:p>
    <w:p w14:paraId="4374FDB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STIMATOR = ML;</w:t>
      </w:r>
    </w:p>
    <w:p w14:paraId="5A66C590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STARTS = 500 50;</w:t>
      </w:r>
    </w:p>
    <w:p w14:paraId="62F6DD0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PROCESSORS = 4;</w:t>
      </w:r>
    </w:p>
    <w:p w14:paraId="622DF0E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</w:t>
      </w:r>
    </w:p>
    <w:p w14:paraId="2962381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TECH11 TECH14;</w:t>
      </w:r>
    </w:p>
    <w:p w14:paraId="160AFC1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DATA:</w:t>
      </w:r>
    </w:p>
    <w:p w14:paraId="222F047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 = "lpa_1class.txt";</w:t>
      </w:r>
    </w:p>
    <w:p w14:paraId="229783AA">
      <w:pPr>
        <w:ind w:firstLine="440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AVE = CPROB;</w:t>
      </w:r>
    </w:p>
    <w:p w14:paraId="0B90C979">
      <w:pPr>
        <w:ind w:firstLine="44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29C0ABE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nfirmatory Factor Analysis</w:t>
      </w:r>
    </w:p>
    <w:p w14:paraId="3334124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.title:four-factor model CFA.</w:t>
      </w:r>
    </w:p>
    <w:p w14:paraId="5623E6B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3530DAD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= "data.csv";</w:t>
      </w:r>
    </w:p>
    <w:p w14:paraId="49A3EA0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=ON;</w:t>
      </w:r>
    </w:p>
    <w:p w14:paraId="710CA200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557E64C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abq_r abq_e abq_d LB_e LB_b LB_a ee001 ee002 ee003 res001 res002 res003;</w:t>
      </w:r>
    </w:p>
    <w:p w14:paraId="19E2424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abq_r abq_e abq_d LB_e LB_b LB_a ee001 ee002 ee003 res001 res002 res003;</w:t>
      </w:r>
    </w:p>
    <w:p w14:paraId="4BA4F6C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 ESTIMATOR = MLR; ITERATIONS=1000;</w:t>
      </w:r>
    </w:p>
    <w:p w14:paraId="1AD1FED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ODEL:</w:t>
      </w:r>
    </w:p>
    <w:p w14:paraId="7944471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 by abq_r abq_e abq_d;</w:t>
      </w:r>
    </w:p>
    <w:p w14:paraId="00839F1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B by LB_e LB_b LB_a;</w:t>
      </w:r>
    </w:p>
    <w:p w14:paraId="25EF6FE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e by ee001 ee002 ee003;</w:t>
      </w:r>
    </w:p>
    <w:p w14:paraId="14690EC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res by res001 res002 res003;</w:t>
      </w:r>
    </w:p>
    <w:p w14:paraId="27FD8B7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 with LB ee res;</w:t>
      </w:r>
    </w:p>
    <w:p w14:paraId="02FC0A9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B with ee res;</w:t>
      </w:r>
    </w:p>
    <w:p w14:paraId="2ED97FE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ee with res;</w:t>
      </w:r>
    </w:p>
    <w:p w14:paraId="4DE9CC0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 SAMPSTAT STDYX MODINDICES(3.84) RESIDUAL;</w:t>
      </w:r>
    </w:p>
    <w:p w14:paraId="57B09A6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468D05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.title:thre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-factor mod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FA.</w:t>
      </w:r>
    </w:p>
    <w:p w14:paraId="5A755AB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3442E0A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= "data.csv";</w:t>
      </w:r>
    </w:p>
    <w:p w14:paraId="326EB51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=ON;</w:t>
      </w:r>
    </w:p>
    <w:p w14:paraId="6F9D167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62E439C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abq_r abq_e abq_d LB_e LB_b LB_a ee001 ee002 ee003 res001 res002 res003;</w:t>
      </w:r>
    </w:p>
    <w:p w14:paraId="56D2057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abq_r abq_e abq_d LB_e LB_b LB_a ee001 ee002 ee003 res001 res002 res003;</w:t>
      </w:r>
    </w:p>
    <w:p w14:paraId="63DA539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 ESTIMATOR = MLR; ITERATIONS=1000;</w:t>
      </w:r>
    </w:p>
    <w:p w14:paraId="3A232EA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ODEL:</w:t>
      </w:r>
    </w:p>
    <w:p w14:paraId="31050A7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ee by abq_r abq_e abq_d ee001 ee002 ee003;</w:t>
      </w:r>
    </w:p>
    <w:p w14:paraId="22ECB22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B by LB_e LB_b LB_a;</w:t>
      </w:r>
    </w:p>
    <w:p w14:paraId="01B6DBA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res by res001 res002 res003;</w:t>
      </w:r>
    </w:p>
    <w:p w14:paraId="4146E612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ee with LB  res;</w:t>
      </w:r>
    </w:p>
    <w:p w14:paraId="4F85ABC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B with res;</w:t>
      </w:r>
    </w:p>
    <w:p w14:paraId="44CAF80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 SAMPSTAT STDYX MODINDICES;</w:t>
      </w:r>
    </w:p>
    <w:p w14:paraId="368B3D3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47C48A7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.title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wo-factor mod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FA.</w:t>
      </w:r>
    </w:p>
    <w:p w14:paraId="25F3F6B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08BF349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= "data.csv";</w:t>
      </w:r>
    </w:p>
    <w:p w14:paraId="4FCD466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=ON;</w:t>
      </w:r>
    </w:p>
    <w:p w14:paraId="309B89E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262B833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abq_r abq_e abq_d LB_e LB_b LB_a ee001 ee002 ee003 res001 res002 res003;</w:t>
      </w:r>
    </w:p>
    <w:p w14:paraId="195DF5D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abq_r abq_e abq_d LB_e LB_b LB_a ee001 ee002 ee003 res001 res002 res003;</w:t>
      </w:r>
    </w:p>
    <w:p w14:paraId="78C1C89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 ESTIMATOR = MLR;</w:t>
      </w:r>
    </w:p>
    <w:p w14:paraId="6A2F7FE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ODEL:</w:t>
      </w:r>
    </w:p>
    <w:p w14:paraId="45AA3DE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LBee by abq_r abq_e abq_d LB_e LB_b LB_a ee001 ee002 ee003;</w:t>
      </w:r>
    </w:p>
    <w:p w14:paraId="3346D7C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res by res001 res002 res003;</w:t>
      </w:r>
    </w:p>
    <w:p w14:paraId="4BA9690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LBee with res;</w:t>
      </w:r>
    </w:p>
    <w:p w14:paraId="6D2D770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 SAMPSTAT STDYX MODINDICES;</w:t>
      </w:r>
    </w:p>
    <w:p w14:paraId="37BDAEE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6AACF1B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4.title:single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-factor mod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FA.</w:t>
      </w:r>
    </w:p>
    <w:p w14:paraId="66159BC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ata:</w:t>
      </w:r>
    </w:p>
    <w:p w14:paraId="137ACB2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FILE= "data.csv";</w:t>
      </w:r>
    </w:p>
    <w:p w14:paraId="41573C4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LISTWISE=ON;</w:t>
      </w:r>
    </w:p>
    <w:p w14:paraId="567ED6F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VARIABLE:</w:t>
      </w:r>
    </w:p>
    <w:p w14:paraId="4EE1C318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NAMES = abq_r abq_e abq_d LB_e LB_b LB_a ee001 ee002 ee003 res001 res002 res003;</w:t>
      </w:r>
    </w:p>
    <w:p w14:paraId="06AD23F0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USEVARIABLES = abq_r abq_e abq_d LB_e LB_b LB_a ee001 ee002 ee003 res001 res002 res003;</w:t>
      </w:r>
    </w:p>
    <w:p w14:paraId="75B4E96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ALYSIS: ESTIMATOR = MLR;</w:t>
      </w:r>
    </w:p>
    <w:p w14:paraId="5F0CF874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ODEL:</w:t>
      </w:r>
    </w:p>
    <w:p w14:paraId="3B221E0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 abqLBeeres by abq_r abq_e abq_d LB_e LB_b LB_a ee001 ee002 ee003 res001 res002 res003;</w:t>
      </w:r>
    </w:p>
    <w:p w14:paraId="4DFEE21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UTPUT: SAMPSTAT STDYX MODINDICES;</w:t>
      </w:r>
    </w:p>
    <w:p w14:paraId="63DF5E6C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539EF63C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3215400A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AA3C44"/>
    <w:rsid w:val="56AA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0:51:00Z</dcterms:created>
  <dc:creator>haha</dc:creator>
  <cp:lastModifiedBy>haha</cp:lastModifiedBy>
  <dcterms:modified xsi:type="dcterms:W3CDTF">2026-03-31T11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5695BAAAB4454EAFEEBEEF38896117_11</vt:lpwstr>
  </property>
  <property fmtid="{D5CDD505-2E9C-101B-9397-08002B2CF9AE}" pid="4" name="KSOTemplateDocerSaveRecord">
    <vt:lpwstr>eyJoZGlkIjoiNjc5Mzg2NWNiODcyNjFhOTJlYTAwYWRkODMzOTc5YTAiLCJ1c2VySWQiOiI2NzM2NzM4MTAifQ==</vt:lpwstr>
  </property>
</Properties>
</file>